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18A0" w:rsidRPr="009A0733" w:rsidRDefault="00C418A0" w:rsidP="00C418A0">
      <w:pPr>
        <w:tabs>
          <w:tab w:val="left" w:pos="0"/>
        </w:tabs>
        <w:spacing w:line="480" w:lineRule="auto"/>
        <w:jc w:val="both"/>
        <w:rPr>
          <w:lang w:val="en-US"/>
        </w:rPr>
      </w:pPr>
      <w:r w:rsidRPr="00A445C9">
        <w:rPr>
          <w:lang w:val="en-US"/>
        </w:rPr>
        <w:t xml:space="preserve">Additional Table </w:t>
      </w:r>
      <w:r>
        <w:rPr>
          <w:lang w:val="en-US"/>
        </w:rPr>
        <w:t>3</w:t>
      </w:r>
      <w:r w:rsidRPr="00A445C9">
        <w:rPr>
          <w:lang w:val="en-US"/>
        </w:rPr>
        <w:t xml:space="preserve">. </w:t>
      </w:r>
      <w:r>
        <w:rPr>
          <w:lang w:val="en-US"/>
        </w:rPr>
        <w:t>Effect of nicotine exposure on midpregnancy PlGF, stratified by fetal sex</w:t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89"/>
        <w:gridCol w:w="632"/>
        <w:gridCol w:w="573"/>
        <w:gridCol w:w="768"/>
        <w:gridCol w:w="1496"/>
        <w:gridCol w:w="690"/>
        <w:gridCol w:w="515"/>
        <w:gridCol w:w="573"/>
        <w:gridCol w:w="768"/>
        <w:gridCol w:w="1496"/>
        <w:gridCol w:w="690"/>
      </w:tblGrid>
      <w:tr w:rsidR="00C418A0" w:rsidRPr="00A31B42" w:rsidTr="003D49D1">
        <w:trPr>
          <w:trHeight w:val="21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1C5B50" w:rsidRDefault="00C418A0" w:rsidP="003D49D1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1C5B50" w:rsidRDefault="00C418A0" w:rsidP="003D49D1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1C5B50" w:rsidRDefault="00C418A0" w:rsidP="003D49D1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1C5B50" w:rsidRDefault="00C418A0" w:rsidP="003D49D1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C33EDD" w:rsidRDefault="00C418A0" w:rsidP="003D49D1">
            <w:pPr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33EDD">
              <w:rPr>
                <w:b/>
                <w:bCs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C33EDD" w:rsidRDefault="00C418A0" w:rsidP="003D49D1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C33EDD" w:rsidRDefault="00C418A0" w:rsidP="003D49D1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C33EDD" w:rsidRDefault="00C418A0" w:rsidP="003D49D1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C33EDD" w:rsidRDefault="00C418A0" w:rsidP="003D49D1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C33EDD" w:rsidRDefault="00C418A0" w:rsidP="003D49D1">
            <w:pPr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33EDD">
              <w:rPr>
                <w:b/>
                <w:bCs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C33EDD" w:rsidRDefault="00C418A0" w:rsidP="003D49D1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C418A0" w:rsidRPr="00A31B42" w:rsidTr="003D49D1">
        <w:trPr>
          <w:trHeight w:val="2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C33EDD" w:rsidRDefault="00C418A0" w:rsidP="003D49D1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418A0" w:rsidRPr="00C33EDD" w:rsidRDefault="00C418A0" w:rsidP="003D49D1">
            <w:pPr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33EDD">
              <w:rPr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C33EDD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C33EDD">
              <w:rPr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C33EDD" w:rsidRDefault="00C418A0" w:rsidP="003D49D1">
            <w:pPr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33EDD">
              <w:rPr>
                <w:b/>
                <w:bCs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418A0" w:rsidRPr="00C33EDD" w:rsidRDefault="00C418A0" w:rsidP="003D49D1">
            <w:pPr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33EDD">
              <w:rPr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418A0" w:rsidRPr="00C33EDD" w:rsidRDefault="00C418A0" w:rsidP="003D49D1">
            <w:pPr>
              <w:spacing w:line="480" w:lineRule="auto"/>
              <w:jc w:val="both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33EDD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418A0" w:rsidRPr="00C33EDD" w:rsidRDefault="00C418A0" w:rsidP="003D49D1">
            <w:pPr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33EDD">
              <w:rPr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C33EDD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C33EDD">
              <w:rPr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C33EDD" w:rsidRDefault="00C418A0" w:rsidP="003D49D1">
            <w:pPr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33EDD">
              <w:rPr>
                <w:b/>
                <w:bCs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418A0" w:rsidRPr="00C33EDD" w:rsidRDefault="00C418A0" w:rsidP="003D49D1">
            <w:pPr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33EDD">
              <w:rPr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418A0" w:rsidRPr="00C33EDD" w:rsidRDefault="00C418A0" w:rsidP="003D49D1">
            <w:pPr>
              <w:spacing w:line="480" w:lineRule="auto"/>
              <w:jc w:val="both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33EDD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C418A0" w:rsidRPr="00A31B42" w:rsidTr="003D49D1">
        <w:trPr>
          <w:trHeight w:val="21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18A0" w:rsidRPr="00C33EDD" w:rsidRDefault="00C418A0" w:rsidP="003D49D1">
            <w:pPr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33EDD">
              <w:rPr>
                <w:b/>
                <w:bCs/>
                <w:color w:val="000000"/>
                <w:sz w:val="20"/>
                <w:szCs w:val="20"/>
                <w:lang w:val="en-US"/>
              </w:rPr>
              <w:t>Sn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C33EDD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C33EDD">
              <w:rPr>
                <w:color w:val="000000"/>
                <w:sz w:val="20"/>
                <w:szCs w:val="20"/>
                <w:lang w:val="en-US"/>
              </w:rPr>
              <w:t>11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C33EDD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C33EDD" w:rsidRDefault="00C418A0" w:rsidP="003D49D1">
            <w:pPr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18A0" w:rsidRPr="00C33EDD" w:rsidRDefault="00C418A0" w:rsidP="003D49D1">
            <w:pPr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8A0" w:rsidRPr="00C33EDD" w:rsidRDefault="00C418A0" w:rsidP="003D49D1">
            <w:pPr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33EDD">
              <w:rPr>
                <w:b/>
                <w:bCs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C33EDD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C33EDD">
              <w:rPr>
                <w:color w:val="000000"/>
                <w:sz w:val="20"/>
                <w:szCs w:val="20"/>
                <w:lang w:val="en-US"/>
              </w:rPr>
              <w:t>9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C33EDD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C33EDD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18A0" w:rsidRPr="00C33EDD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18A0" w:rsidRPr="00C33EDD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C33EDD">
              <w:rPr>
                <w:color w:val="000000"/>
                <w:sz w:val="20"/>
                <w:szCs w:val="20"/>
                <w:lang w:val="en-US"/>
              </w:rPr>
              <w:t>0.194</w:t>
            </w:r>
          </w:p>
        </w:tc>
      </w:tr>
      <w:tr w:rsidR="00C418A0" w:rsidRPr="001C5B50" w:rsidTr="003D49D1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18A0" w:rsidRPr="001C5B50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C33EDD">
              <w:rPr>
                <w:color w:val="000000"/>
                <w:sz w:val="20"/>
                <w:szCs w:val="20"/>
                <w:lang w:val="en-US"/>
              </w:rPr>
              <w:t xml:space="preserve">Never  </w:t>
            </w:r>
            <w:r w:rsidRPr="001C5B50">
              <w:rPr>
                <w:color w:val="000000"/>
                <w:sz w:val="20"/>
                <w:szCs w:val="20"/>
              </w:rPr>
              <w:t>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1C5B50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C5B50">
              <w:rPr>
                <w:color w:val="000000"/>
                <w:sz w:val="20"/>
                <w:szCs w:val="20"/>
              </w:rPr>
              <w:t>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1C5B50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C5B50">
              <w:rPr>
                <w:color w:val="000000"/>
                <w:sz w:val="20"/>
                <w:szCs w:val="20"/>
              </w:rPr>
              <w:t>7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1C5B50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1C5B50" w:rsidRDefault="00C418A0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8A0" w:rsidRPr="001C5B50" w:rsidRDefault="00C418A0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1C5B50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C5B50">
              <w:rPr>
                <w:color w:val="000000"/>
                <w:sz w:val="20"/>
                <w:szCs w:val="20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1C5B50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C5B50">
              <w:rPr>
                <w:color w:val="000000"/>
                <w:sz w:val="20"/>
                <w:szCs w:val="20"/>
              </w:rPr>
              <w:t>7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1C5B50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1C5B50" w:rsidRDefault="00C418A0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8A0" w:rsidRPr="001C5B50" w:rsidRDefault="00C418A0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C418A0" w:rsidRPr="001C5B50" w:rsidTr="003D49D1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18A0" w:rsidRPr="001C5B50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C5B50">
              <w:rPr>
                <w:color w:val="000000"/>
                <w:sz w:val="20"/>
                <w:szCs w:val="20"/>
              </w:rPr>
              <w:t>Stopped before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1C5B50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C5B50"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1C5B50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C5B50">
              <w:rPr>
                <w:color w:val="000000"/>
                <w:sz w:val="20"/>
                <w:szCs w:val="20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1C5B50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C5B50">
              <w:rPr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1C5B50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C5B50">
              <w:rPr>
                <w:color w:val="000000"/>
                <w:sz w:val="20"/>
                <w:szCs w:val="20"/>
              </w:rPr>
              <w:t>-0.087; 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8A0" w:rsidRPr="001C5B50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1C5B50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C5B50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1C5B50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C5B50">
              <w:rPr>
                <w:color w:val="000000"/>
                <w:sz w:val="20"/>
                <w:szCs w:val="20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1C5B50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C5B50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1C5B50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C5B50">
              <w:rPr>
                <w:color w:val="000000"/>
                <w:sz w:val="20"/>
                <w:szCs w:val="20"/>
              </w:rPr>
              <w:t>-0.034; 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8A0" w:rsidRPr="001C5B50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C418A0" w:rsidRPr="001C5B50" w:rsidTr="003D49D1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18A0" w:rsidRPr="001C5B50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C5B50">
              <w:rPr>
                <w:color w:val="000000"/>
                <w:sz w:val="20"/>
                <w:szCs w:val="20"/>
              </w:rPr>
              <w:t>Stopped when recognized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1C5B50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C5B50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1C5B50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C5B50"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1C5B50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C5B50">
              <w:rPr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1C5B50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C5B50">
              <w:rPr>
                <w:color w:val="000000"/>
                <w:sz w:val="20"/>
                <w:szCs w:val="20"/>
              </w:rPr>
              <w:t>-0.115: 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8A0" w:rsidRPr="001C5B50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1C5B50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C5B50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1C5B50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C5B50">
              <w:rPr>
                <w:color w:val="000000"/>
                <w:sz w:val="20"/>
                <w:szCs w:val="2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1C5B50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C5B50"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1C5B50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C5B50">
              <w:rPr>
                <w:color w:val="000000"/>
                <w:sz w:val="20"/>
                <w:szCs w:val="20"/>
              </w:rPr>
              <w:t>-0.029;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8A0" w:rsidRPr="001C5B50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C418A0" w:rsidRPr="001C5B50" w:rsidTr="003D49D1">
        <w:trPr>
          <w:trHeight w:val="21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418A0" w:rsidRPr="001C5B50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C5B50">
              <w:rPr>
                <w:color w:val="000000"/>
                <w:sz w:val="20"/>
                <w:szCs w:val="20"/>
              </w:rPr>
              <w:t xml:space="preserve">Curr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1C5B50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C5B5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1C5B50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C5B50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1C5B50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C5B50">
              <w:rPr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1C5B50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C5B50">
              <w:rPr>
                <w:color w:val="000000"/>
                <w:sz w:val="20"/>
                <w:szCs w:val="20"/>
              </w:rPr>
              <w:t>-0.231; 0.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418A0" w:rsidRPr="001C5B50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1C5B50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C5B5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1C5B50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C5B50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1C5B50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C5B50">
              <w:rPr>
                <w:color w:val="000000"/>
                <w:sz w:val="20"/>
                <w:szCs w:val="20"/>
              </w:rPr>
              <w:t>-0.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1C5B50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C5B50">
              <w:rPr>
                <w:color w:val="000000"/>
                <w:sz w:val="20"/>
                <w:szCs w:val="20"/>
              </w:rPr>
              <w:t>-0.317; 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418A0" w:rsidRPr="001C5B50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C418A0" w:rsidRPr="009636F8" w:rsidTr="003D49D1">
        <w:trPr>
          <w:trHeight w:val="212"/>
        </w:trPr>
        <w:tc>
          <w:tcPr>
            <w:tcW w:w="0" w:type="auto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A0" w:rsidRPr="00C33EDD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1C5B50">
              <w:rPr>
                <w:color w:val="000000"/>
                <w:sz w:val="20"/>
                <w:szCs w:val="20"/>
                <w:lang w:val="en-US"/>
              </w:rPr>
              <w:t xml:space="preserve">B=beta coefficient; CI=confidence interval, N=number; </w:t>
            </w:r>
            <w:r w:rsidRPr="001C5B50">
              <w:rPr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1C5B50">
              <w:rPr>
                <w:color w:val="000000"/>
                <w:sz w:val="20"/>
                <w:szCs w:val="20"/>
                <w:lang w:val="en-US"/>
              </w:rPr>
              <w:t>= global</w:t>
            </w:r>
            <w:r w:rsidRPr="001C5B50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 p</w:t>
            </w:r>
            <w:r w:rsidRPr="001C5B50">
              <w:rPr>
                <w:color w:val="000000"/>
                <w:sz w:val="20"/>
                <w:szCs w:val="20"/>
                <w:lang w:val="en-US"/>
              </w:rPr>
              <w:t>-value; PlGF= Placental Growth Factor; Ref.=reference group </w:t>
            </w:r>
          </w:p>
          <w:p w:rsidR="00C418A0" w:rsidRPr="001C5B50" w:rsidRDefault="00C418A0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C418A0" w:rsidRDefault="00C418A0" w:rsidP="00C418A0">
      <w:pPr>
        <w:spacing w:line="480" w:lineRule="auto"/>
        <w:jc w:val="both"/>
        <w:rPr>
          <w:b/>
          <w:color w:val="000000"/>
          <w:szCs w:val="20"/>
          <w:lang w:val="en-US"/>
        </w:rPr>
      </w:pPr>
    </w:p>
    <w:p w:rsidR="00C418A0" w:rsidRPr="00FE72EC" w:rsidRDefault="00C418A0" w:rsidP="00C418A0">
      <w:pPr>
        <w:spacing w:line="480" w:lineRule="auto"/>
        <w:jc w:val="both"/>
        <w:rPr>
          <w:lang w:val="en-GB"/>
        </w:rPr>
      </w:pPr>
    </w:p>
    <w:p w:rsidR="00C418A0" w:rsidRPr="00E776A7" w:rsidRDefault="00C418A0" w:rsidP="00C418A0"/>
    <w:p w:rsidR="00C418A0" w:rsidRDefault="00C418A0" w:rsidP="00C418A0"/>
    <w:p w:rsidR="006146BD" w:rsidRDefault="006146BD">
      <w:bookmarkStart w:id="0" w:name="_GoBack"/>
      <w:bookmarkEnd w:id="0"/>
    </w:p>
    <w:sectPr w:rsidR="006146BD" w:rsidSect="00860DE4">
      <w:headerReference w:type="default" r:id="rId4"/>
      <w:footnotePr>
        <w:numFmt w:val="chicago"/>
      </w:footnotePr>
      <w:pgSz w:w="16840" w:h="11900" w:orient="landscape"/>
      <w:pgMar w:top="1418" w:right="1418" w:bottom="1418" w:left="1418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57646335"/>
      <w:docPartObj>
        <w:docPartGallery w:val="Page Numbers (Top of Page)"/>
        <w:docPartUnique/>
      </w:docPartObj>
    </w:sdtPr>
    <w:sdtEndPr/>
    <w:sdtContent>
      <w:p w:rsidR="00E776A7" w:rsidRDefault="00C418A0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E776A7" w:rsidRDefault="00C418A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defaultTabStop w:val="720"/>
  <w:characterSpacingControl w:val="doNotCompress"/>
  <w:footnotePr>
    <w:numFmt w:val="chicago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8A0"/>
    <w:rsid w:val="00000D1A"/>
    <w:rsid w:val="00136BFB"/>
    <w:rsid w:val="0020469E"/>
    <w:rsid w:val="00234D20"/>
    <w:rsid w:val="002D4ACF"/>
    <w:rsid w:val="003611AF"/>
    <w:rsid w:val="003E14D1"/>
    <w:rsid w:val="003E49B5"/>
    <w:rsid w:val="003E4A93"/>
    <w:rsid w:val="00463664"/>
    <w:rsid w:val="00474ADF"/>
    <w:rsid w:val="0048003A"/>
    <w:rsid w:val="004937AE"/>
    <w:rsid w:val="004D2608"/>
    <w:rsid w:val="005125B4"/>
    <w:rsid w:val="005A03B4"/>
    <w:rsid w:val="005A3E52"/>
    <w:rsid w:val="005B1611"/>
    <w:rsid w:val="006146BD"/>
    <w:rsid w:val="00636A56"/>
    <w:rsid w:val="0064100D"/>
    <w:rsid w:val="006521DC"/>
    <w:rsid w:val="0069790A"/>
    <w:rsid w:val="006D0FE0"/>
    <w:rsid w:val="006D4F0A"/>
    <w:rsid w:val="00723AAB"/>
    <w:rsid w:val="007D68FA"/>
    <w:rsid w:val="00821BE9"/>
    <w:rsid w:val="0084014A"/>
    <w:rsid w:val="00880395"/>
    <w:rsid w:val="00893F4D"/>
    <w:rsid w:val="008954B0"/>
    <w:rsid w:val="00911F5F"/>
    <w:rsid w:val="00952860"/>
    <w:rsid w:val="009701A2"/>
    <w:rsid w:val="00970A2A"/>
    <w:rsid w:val="00994C00"/>
    <w:rsid w:val="009967C2"/>
    <w:rsid w:val="00AD26FF"/>
    <w:rsid w:val="00AE289D"/>
    <w:rsid w:val="00AE7A06"/>
    <w:rsid w:val="00B33B54"/>
    <w:rsid w:val="00BF31D4"/>
    <w:rsid w:val="00C02F19"/>
    <w:rsid w:val="00C418A0"/>
    <w:rsid w:val="00C4667C"/>
    <w:rsid w:val="00C823BB"/>
    <w:rsid w:val="00CC4195"/>
    <w:rsid w:val="00CC497D"/>
    <w:rsid w:val="00CD22C6"/>
    <w:rsid w:val="00D367DF"/>
    <w:rsid w:val="00DB3736"/>
    <w:rsid w:val="00DC4C61"/>
    <w:rsid w:val="00DD5C7E"/>
    <w:rsid w:val="00E179E8"/>
    <w:rsid w:val="00EB0AC7"/>
    <w:rsid w:val="00ED3376"/>
    <w:rsid w:val="00F43022"/>
    <w:rsid w:val="00F60A3A"/>
    <w:rsid w:val="00F807E3"/>
    <w:rsid w:val="00F83B01"/>
    <w:rsid w:val="00FC625A"/>
    <w:rsid w:val="00FC75E3"/>
    <w:rsid w:val="00FE7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4DD811-E86A-4E91-A4B6-EBF1EA9FB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18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18A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418A0"/>
    <w:rPr>
      <w:sz w:val="24"/>
      <w:szCs w:val="24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V.</dc:creator>
  <cp:keywords/>
  <dc:description/>
  <cp:lastModifiedBy>Priya V.</cp:lastModifiedBy>
  <cp:revision>1</cp:revision>
  <dcterms:created xsi:type="dcterms:W3CDTF">2022-06-19T17:47:00Z</dcterms:created>
  <dcterms:modified xsi:type="dcterms:W3CDTF">2022-06-19T17:49:00Z</dcterms:modified>
</cp:coreProperties>
</file>